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4AB31" w14:textId="5D0016F1" w:rsidR="00D67F36" w:rsidRDefault="00D67F36" w:rsidP="009070E5">
      <w:p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77CF1A4" w14:textId="35D3796C" w:rsidR="00D67F36" w:rsidRDefault="00D67F36" w:rsidP="009070E5">
      <w:pPr>
        <w:spacing w:after="20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clusion Criteria</w:t>
      </w:r>
    </w:p>
    <w:p w14:paraId="143B415F" w14:textId="6E9C4C48" w:rsidR="00D67F36" w:rsidRDefault="00D67F36" w:rsidP="00D67F36">
      <w:p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atients with active coagulopathy, inflammatory bowel diseases, familial polyposis syndrome, poor general health (defined as an American Society of Anesthesiologists [ASA] physical status class &gt;3), need for emergency colonoscopies, or those who were hospitalized or in the emergency room were excluded from the study. Patients with inadequate bowel cleanliness, defined as a total Boston Bowel Preparation Score (BBPS) &lt;6 or score &lt;2 in the right segment,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YXN0ZW5iZXJnPC9BdXRob3I+PFllYXI+MjAxODwvWWVh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LYXN0ZW5iZXJnPC9BdXRob3I+PFllYXI+MjAxODwvWWVh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</w:fldData>
        </w:fldChar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D67F36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those with a history of hemicolectomy were also </w:t>
      </w:r>
      <w:r w:rsidRPr="00A972F0">
        <w:rPr>
          <w:rFonts w:ascii="Times New Roman" w:eastAsia="Times New Roman" w:hAnsi="Times New Roman" w:cs="Times New Roman"/>
          <w:sz w:val="24"/>
          <w:szCs w:val="24"/>
        </w:rPr>
        <w:t>excluded (n = 23).</w:t>
      </w:r>
    </w:p>
    <w:p w14:paraId="20E6B2FF" w14:textId="259C8A5C" w:rsidR="009070E5" w:rsidRDefault="009070E5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160E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60EE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1DE1">
        <w:rPr>
          <w:rFonts w:ascii="Times New Roman" w:hAnsi="Times New Roman" w:cs="Times New Roman"/>
          <w:bCs/>
          <w:sz w:val="24"/>
          <w:szCs w:val="24"/>
        </w:rPr>
        <w:t>Patients and procedures baseline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0"/>
        <w:gridCol w:w="1633"/>
        <w:gridCol w:w="1778"/>
        <w:gridCol w:w="1244"/>
      </w:tblGrid>
      <w:tr w:rsidR="009070E5" w:rsidRPr="003D30C7" w14:paraId="671B1761" w14:textId="77777777" w:rsidTr="005332A8">
        <w:tc>
          <w:tcPr>
            <w:tcW w:w="0" w:type="auto"/>
          </w:tcPr>
          <w:p w14:paraId="4D6D963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</w:tcPr>
          <w:p w14:paraId="00286A9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Training dataset</w:t>
            </w:r>
          </w:p>
          <w:p w14:paraId="298DD59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272)</w:t>
            </w:r>
          </w:p>
        </w:tc>
        <w:tc>
          <w:tcPr>
            <w:tcW w:w="0" w:type="auto"/>
          </w:tcPr>
          <w:p w14:paraId="41478DD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Validation dataset</w:t>
            </w:r>
          </w:p>
          <w:p w14:paraId="7119821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25)</w:t>
            </w:r>
          </w:p>
        </w:tc>
        <w:tc>
          <w:tcPr>
            <w:tcW w:w="0" w:type="auto"/>
          </w:tcPr>
          <w:p w14:paraId="7AA0986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Test dataset</w:t>
            </w:r>
          </w:p>
          <w:p w14:paraId="7E037E8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(n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21)</w:t>
            </w:r>
          </w:p>
        </w:tc>
      </w:tr>
      <w:tr w:rsidR="009070E5" w:rsidRPr="003D30C7" w14:paraId="12965C69" w14:textId="77777777" w:rsidTr="005332A8">
        <w:tc>
          <w:tcPr>
            <w:tcW w:w="0" w:type="auto"/>
          </w:tcPr>
          <w:p w14:paraId="155CBF9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</w:t>
            </w: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median (IQR)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years</w:t>
            </w:r>
          </w:p>
        </w:tc>
        <w:tc>
          <w:tcPr>
            <w:tcW w:w="0" w:type="auto"/>
          </w:tcPr>
          <w:p w14:paraId="222E545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64.0 (14.0)</w:t>
            </w:r>
          </w:p>
        </w:tc>
        <w:tc>
          <w:tcPr>
            <w:tcW w:w="0" w:type="auto"/>
          </w:tcPr>
          <w:p w14:paraId="6666D46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65.0 (8.5)</w:t>
            </w:r>
          </w:p>
        </w:tc>
        <w:tc>
          <w:tcPr>
            <w:tcW w:w="0" w:type="auto"/>
          </w:tcPr>
          <w:p w14:paraId="11EED60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67.0 (13.5)</w:t>
            </w:r>
          </w:p>
        </w:tc>
      </w:tr>
      <w:tr w:rsidR="009070E5" w:rsidRPr="003D30C7" w14:paraId="284AFDF4" w14:textId="77777777" w:rsidTr="005332A8">
        <w:tc>
          <w:tcPr>
            <w:tcW w:w="0" w:type="auto"/>
          </w:tcPr>
          <w:p w14:paraId="2D63D7A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ex, n (%)</w:t>
            </w:r>
          </w:p>
        </w:tc>
        <w:tc>
          <w:tcPr>
            <w:tcW w:w="0" w:type="auto"/>
          </w:tcPr>
          <w:p w14:paraId="6A54DB4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46D738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5F522F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43DAA41E" w14:textId="77777777" w:rsidTr="005332A8">
        <w:tc>
          <w:tcPr>
            <w:tcW w:w="0" w:type="auto"/>
          </w:tcPr>
          <w:p w14:paraId="5FFD312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0F53E29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48 (54.4)</w:t>
            </w:r>
          </w:p>
        </w:tc>
        <w:tc>
          <w:tcPr>
            <w:tcW w:w="0" w:type="auto"/>
          </w:tcPr>
          <w:p w14:paraId="20287587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5 (60.0)</w:t>
            </w:r>
          </w:p>
        </w:tc>
        <w:tc>
          <w:tcPr>
            <w:tcW w:w="0" w:type="auto"/>
          </w:tcPr>
          <w:p w14:paraId="4B317823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0 (47.6)</w:t>
            </w:r>
          </w:p>
        </w:tc>
      </w:tr>
      <w:tr w:rsidR="009070E5" w:rsidRPr="003D30C7" w14:paraId="64AE4DFF" w14:textId="77777777" w:rsidTr="005332A8">
        <w:tc>
          <w:tcPr>
            <w:tcW w:w="0" w:type="auto"/>
          </w:tcPr>
          <w:p w14:paraId="35D6DEB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14:paraId="0F2B588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24 (45.6)</w:t>
            </w:r>
          </w:p>
        </w:tc>
        <w:tc>
          <w:tcPr>
            <w:tcW w:w="0" w:type="auto"/>
          </w:tcPr>
          <w:p w14:paraId="0CEF9CB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0 (40.0)</w:t>
            </w:r>
          </w:p>
        </w:tc>
        <w:tc>
          <w:tcPr>
            <w:tcW w:w="0" w:type="auto"/>
          </w:tcPr>
          <w:p w14:paraId="5F5BED5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1 (52.4)</w:t>
            </w:r>
          </w:p>
        </w:tc>
      </w:tr>
      <w:tr w:rsidR="009070E5" w:rsidRPr="003D30C7" w14:paraId="31F0C80F" w14:textId="77777777" w:rsidTr="005332A8">
        <w:tc>
          <w:tcPr>
            <w:tcW w:w="0" w:type="auto"/>
          </w:tcPr>
          <w:p w14:paraId="0DF30C7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Family history of CRC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403259D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66AC9B4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6CE431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01C6C229" w14:textId="77777777" w:rsidTr="005332A8">
        <w:tc>
          <w:tcPr>
            <w:tcW w:w="0" w:type="auto"/>
          </w:tcPr>
          <w:p w14:paraId="7D37C73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FE21B5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99 (73.2)</w:t>
            </w:r>
          </w:p>
        </w:tc>
        <w:tc>
          <w:tcPr>
            <w:tcW w:w="0" w:type="auto"/>
          </w:tcPr>
          <w:p w14:paraId="003F9F6B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8 (72.0)</w:t>
            </w:r>
          </w:p>
        </w:tc>
        <w:tc>
          <w:tcPr>
            <w:tcW w:w="0" w:type="auto"/>
          </w:tcPr>
          <w:p w14:paraId="23D371F0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4 (66.7)</w:t>
            </w:r>
          </w:p>
        </w:tc>
      </w:tr>
      <w:tr w:rsidR="009070E5" w:rsidRPr="003D30C7" w14:paraId="3FBFEFB8" w14:textId="77777777" w:rsidTr="005332A8">
        <w:tc>
          <w:tcPr>
            <w:tcW w:w="0" w:type="auto"/>
          </w:tcPr>
          <w:p w14:paraId="411342B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F3133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56 (20.6)</w:t>
            </w:r>
          </w:p>
        </w:tc>
        <w:tc>
          <w:tcPr>
            <w:tcW w:w="0" w:type="auto"/>
          </w:tcPr>
          <w:p w14:paraId="7A350051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6 (24.0)</w:t>
            </w:r>
          </w:p>
        </w:tc>
        <w:tc>
          <w:tcPr>
            <w:tcW w:w="0" w:type="auto"/>
          </w:tcPr>
          <w:p w14:paraId="5E5A0D5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7 (33.3)</w:t>
            </w:r>
          </w:p>
        </w:tc>
      </w:tr>
      <w:tr w:rsidR="009070E5" w:rsidRPr="003D30C7" w14:paraId="33F1EAE9" w14:textId="77777777" w:rsidTr="005332A8">
        <w:tc>
          <w:tcPr>
            <w:tcW w:w="0" w:type="auto"/>
          </w:tcPr>
          <w:p w14:paraId="415C498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0C7C7D4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7 (6.2)</w:t>
            </w:r>
          </w:p>
        </w:tc>
        <w:tc>
          <w:tcPr>
            <w:tcW w:w="0" w:type="auto"/>
          </w:tcPr>
          <w:p w14:paraId="1EDFEFF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4.0)</w:t>
            </w:r>
          </w:p>
        </w:tc>
        <w:tc>
          <w:tcPr>
            <w:tcW w:w="0" w:type="auto"/>
          </w:tcPr>
          <w:p w14:paraId="10053C9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2E37F78E" w14:textId="77777777" w:rsidTr="005332A8">
        <w:tc>
          <w:tcPr>
            <w:tcW w:w="0" w:type="auto"/>
          </w:tcPr>
          <w:p w14:paraId="62CDAAC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Colonoscopy indication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071CC49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5ADE4A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B2B110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57E4DD22" w14:textId="77777777" w:rsidTr="005332A8">
        <w:tc>
          <w:tcPr>
            <w:tcW w:w="0" w:type="auto"/>
          </w:tcPr>
          <w:p w14:paraId="3420D22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Screening </w:t>
            </w:r>
          </w:p>
        </w:tc>
        <w:tc>
          <w:tcPr>
            <w:tcW w:w="0" w:type="auto"/>
          </w:tcPr>
          <w:p w14:paraId="6A2B44F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41 (15.1)</w:t>
            </w:r>
          </w:p>
        </w:tc>
        <w:tc>
          <w:tcPr>
            <w:tcW w:w="0" w:type="auto"/>
          </w:tcPr>
          <w:p w14:paraId="19026C70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8.0)</w:t>
            </w:r>
          </w:p>
        </w:tc>
        <w:tc>
          <w:tcPr>
            <w:tcW w:w="0" w:type="auto"/>
          </w:tcPr>
          <w:p w14:paraId="0D06C5F4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4.8)</w:t>
            </w:r>
          </w:p>
        </w:tc>
      </w:tr>
      <w:tr w:rsidR="009070E5" w:rsidRPr="003D30C7" w14:paraId="074BB911" w14:textId="77777777" w:rsidTr="005332A8">
        <w:tc>
          <w:tcPr>
            <w:tcW w:w="0" w:type="auto"/>
          </w:tcPr>
          <w:p w14:paraId="020443B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Positive FIT</w:t>
            </w:r>
          </w:p>
        </w:tc>
        <w:tc>
          <w:tcPr>
            <w:tcW w:w="0" w:type="auto"/>
          </w:tcPr>
          <w:p w14:paraId="78A749B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2 (8.1)</w:t>
            </w:r>
          </w:p>
        </w:tc>
        <w:tc>
          <w:tcPr>
            <w:tcW w:w="0" w:type="auto"/>
          </w:tcPr>
          <w:p w14:paraId="44C45AE2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8.0)</w:t>
            </w:r>
          </w:p>
        </w:tc>
        <w:tc>
          <w:tcPr>
            <w:tcW w:w="0" w:type="auto"/>
          </w:tcPr>
          <w:p w14:paraId="3BDF79AD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3 (14.3)</w:t>
            </w:r>
          </w:p>
        </w:tc>
      </w:tr>
      <w:tr w:rsidR="009070E5" w:rsidRPr="003D30C7" w14:paraId="747FA4FF" w14:textId="77777777" w:rsidTr="005332A8">
        <w:tc>
          <w:tcPr>
            <w:tcW w:w="0" w:type="auto"/>
          </w:tcPr>
          <w:p w14:paraId="7F07852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Adenoma surveillance</w:t>
            </w:r>
          </w:p>
        </w:tc>
        <w:tc>
          <w:tcPr>
            <w:tcW w:w="0" w:type="auto"/>
          </w:tcPr>
          <w:p w14:paraId="5E8B5FE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28 (47.1)</w:t>
            </w:r>
          </w:p>
        </w:tc>
        <w:tc>
          <w:tcPr>
            <w:tcW w:w="0" w:type="auto"/>
          </w:tcPr>
          <w:p w14:paraId="23EA6F1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4 (56.0)</w:t>
            </w:r>
          </w:p>
        </w:tc>
        <w:tc>
          <w:tcPr>
            <w:tcW w:w="0" w:type="auto"/>
          </w:tcPr>
          <w:p w14:paraId="73B4A73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9 (42.9)</w:t>
            </w:r>
          </w:p>
        </w:tc>
      </w:tr>
      <w:tr w:rsidR="009070E5" w:rsidRPr="003D30C7" w14:paraId="4262AC3A" w14:textId="77777777" w:rsidTr="005332A8">
        <w:tc>
          <w:tcPr>
            <w:tcW w:w="0" w:type="auto"/>
          </w:tcPr>
          <w:p w14:paraId="5FE9B78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CRC surveillance</w:t>
            </w:r>
          </w:p>
        </w:tc>
        <w:tc>
          <w:tcPr>
            <w:tcW w:w="0" w:type="auto"/>
          </w:tcPr>
          <w:p w14:paraId="2431CD3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9 (3.3)</w:t>
            </w:r>
          </w:p>
        </w:tc>
        <w:tc>
          <w:tcPr>
            <w:tcW w:w="0" w:type="auto"/>
          </w:tcPr>
          <w:p w14:paraId="259AB2C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C8BF6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000EBAAC" w14:textId="77777777" w:rsidTr="005332A8">
        <w:tc>
          <w:tcPr>
            <w:tcW w:w="0" w:type="auto"/>
          </w:tcPr>
          <w:p w14:paraId="5E760B8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Anemia/bleeding</w:t>
            </w:r>
          </w:p>
        </w:tc>
        <w:tc>
          <w:tcPr>
            <w:tcW w:w="0" w:type="auto"/>
          </w:tcPr>
          <w:p w14:paraId="71A6224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1 (11.4)</w:t>
            </w:r>
          </w:p>
        </w:tc>
        <w:tc>
          <w:tcPr>
            <w:tcW w:w="0" w:type="auto"/>
          </w:tcPr>
          <w:p w14:paraId="0D7EA40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4 (16.0)</w:t>
            </w:r>
          </w:p>
        </w:tc>
        <w:tc>
          <w:tcPr>
            <w:tcW w:w="0" w:type="auto"/>
          </w:tcPr>
          <w:p w14:paraId="4E67D2C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5 (23.8)</w:t>
            </w:r>
          </w:p>
        </w:tc>
      </w:tr>
      <w:tr w:rsidR="009070E5" w:rsidRPr="003D30C7" w14:paraId="4DFC9A2D" w14:textId="77777777" w:rsidTr="005332A8">
        <w:tc>
          <w:tcPr>
            <w:tcW w:w="0" w:type="auto"/>
          </w:tcPr>
          <w:p w14:paraId="501C14C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Polypectomy</w:t>
            </w:r>
          </w:p>
        </w:tc>
        <w:tc>
          <w:tcPr>
            <w:tcW w:w="0" w:type="auto"/>
          </w:tcPr>
          <w:p w14:paraId="6056DEC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7 (2.6)</w:t>
            </w:r>
          </w:p>
        </w:tc>
        <w:tc>
          <w:tcPr>
            <w:tcW w:w="0" w:type="auto"/>
          </w:tcPr>
          <w:p w14:paraId="7FAD6BC1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0BC7C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07BAB5A9" w14:textId="77777777" w:rsidTr="005332A8">
        <w:tc>
          <w:tcPr>
            <w:tcW w:w="0" w:type="auto"/>
          </w:tcPr>
          <w:p w14:paraId="6EB38B9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Diarrhea </w:t>
            </w:r>
          </w:p>
        </w:tc>
        <w:tc>
          <w:tcPr>
            <w:tcW w:w="0" w:type="auto"/>
          </w:tcPr>
          <w:p w14:paraId="78FFC2A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5 (1.8)</w:t>
            </w:r>
          </w:p>
        </w:tc>
        <w:tc>
          <w:tcPr>
            <w:tcW w:w="0" w:type="auto"/>
          </w:tcPr>
          <w:p w14:paraId="06DB589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4.0)</w:t>
            </w:r>
          </w:p>
        </w:tc>
        <w:tc>
          <w:tcPr>
            <w:tcW w:w="0" w:type="auto"/>
          </w:tcPr>
          <w:p w14:paraId="27E1425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9.5)</w:t>
            </w:r>
          </w:p>
        </w:tc>
      </w:tr>
      <w:tr w:rsidR="009070E5" w:rsidRPr="003D30C7" w14:paraId="0959E83A" w14:textId="77777777" w:rsidTr="005332A8">
        <w:tc>
          <w:tcPr>
            <w:tcW w:w="0" w:type="auto"/>
          </w:tcPr>
          <w:p w14:paraId="20D7D4C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1309F17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9 (10.7)</w:t>
            </w:r>
          </w:p>
        </w:tc>
        <w:tc>
          <w:tcPr>
            <w:tcW w:w="0" w:type="auto"/>
          </w:tcPr>
          <w:p w14:paraId="7F80432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8.0)</w:t>
            </w:r>
          </w:p>
        </w:tc>
        <w:tc>
          <w:tcPr>
            <w:tcW w:w="0" w:type="auto"/>
          </w:tcPr>
          <w:p w14:paraId="769D3DD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4.8)</w:t>
            </w:r>
          </w:p>
        </w:tc>
      </w:tr>
      <w:tr w:rsidR="009070E5" w:rsidRPr="003D30C7" w14:paraId="194D6D93" w14:textId="77777777" w:rsidTr="005332A8">
        <w:tc>
          <w:tcPr>
            <w:tcW w:w="0" w:type="auto"/>
          </w:tcPr>
          <w:p w14:paraId="592EB66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>Endoscopy device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7019B77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9FFC5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05A1552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67CCC3E3" w14:textId="77777777" w:rsidTr="005332A8">
        <w:tc>
          <w:tcPr>
            <w:tcW w:w="0" w:type="auto"/>
          </w:tcPr>
          <w:p w14:paraId="4A716C2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CF-HQ190L</w:t>
            </w:r>
          </w:p>
        </w:tc>
        <w:tc>
          <w:tcPr>
            <w:tcW w:w="0" w:type="auto"/>
          </w:tcPr>
          <w:p w14:paraId="7C4F068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64 (97.1)</w:t>
            </w:r>
          </w:p>
        </w:tc>
        <w:tc>
          <w:tcPr>
            <w:tcW w:w="0" w:type="auto"/>
          </w:tcPr>
          <w:p w14:paraId="7EB98A1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5 (100)</w:t>
            </w:r>
          </w:p>
        </w:tc>
        <w:tc>
          <w:tcPr>
            <w:tcW w:w="0" w:type="auto"/>
          </w:tcPr>
          <w:p w14:paraId="2EF428C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0 (95.2)</w:t>
            </w:r>
          </w:p>
        </w:tc>
      </w:tr>
      <w:tr w:rsidR="009070E5" w:rsidRPr="003D30C7" w14:paraId="1356AEB6" w14:textId="77777777" w:rsidTr="005332A8">
        <w:tc>
          <w:tcPr>
            <w:tcW w:w="0" w:type="auto"/>
          </w:tcPr>
          <w:p w14:paraId="3583CFC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PCF-H190L</w:t>
            </w:r>
          </w:p>
        </w:tc>
        <w:tc>
          <w:tcPr>
            <w:tcW w:w="0" w:type="auto"/>
          </w:tcPr>
          <w:p w14:paraId="1CC5F55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4 (1.5)</w:t>
            </w:r>
          </w:p>
        </w:tc>
        <w:tc>
          <w:tcPr>
            <w:tcW w:w="0" w:type="auto"/>
          </w:tcPr>
          <w:p w14:paraId="7162808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AE94DB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670A3A01" w14:textId="77777777" w:rsidTr="005332A8">
        <w:tc>
          <w:tcPr>
            <w:tcW w:w="0" w:type="auto"/>
          </w:tcPr>
          <w:p w14:paraId="7F79382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</w:tcPr>
          <w:p w14:paraId="686B5D2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4 (1.5)</w:t>
            </w:r>
          </w:p>
        </w:tc>
        <w:tc>
          <w:tcPr>
            <w:tcW w:w="0" w:type="auto"/>
          </w:tcPr>
          <w:p w14:paraId="79E14AC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FDA0A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4.8)</w:t>
            </w:r>
          </w:p>
        </w:tc>
      </w:tr>
      <w:tr w:rsidR="009070E5" w:rsidRPr="003D30C7" w14:paraId="7EC265E7" w14:textId="77777777" w:rsidTr="005332A8">
        <w:tc>
          <w:tcPr>
            <w:tcW w:w="0" w:type="auto"/>
          </w:tcPr>
          <w:p w14:paraId="0E602FC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leocecal valve identifi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, n (%)</w:t>
            </w:r>
          </w:p>
        </w:tc>
        <w:tc>
          <w:tcPr>
            <w:tcW w:w="0" w:type="auto"/>
          </w:tcPr>
          <w:p w14:paraId="1B16937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49E8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3E1F6B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1BF8404D" w14:textId="77777777" w:rsidTr="005332A8">
        <w:tc>
          <w:tcPr>
            <w:tcW w:w="0" w:type="auto"/>
          </w:tcPr>
          <w:p w14:paraId="02CC3B3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078C6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63 (96.7)</w:t>
            </w:r>
          </w:p>
        </w:tc>
        <w:tc>
          <w:tcPr>
            <w:tcW w:w="0" w:type="auto"/>
          </w:tcPr>
          <w:p w14:paraId="6CA2682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5 (100)</w:t>
            </w:r>
          </w:p>
        </w:tc>
        <w:tc>
          <w:tcPr>
            <w:tcW w:w="0" w:type="auto"/>
          </w:tcPr>
          <w:p w14:paraId="2D832A3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1 (100)</w:t>
            </w:r>
          </w:p>
        </w:tc>
      </w:tr>
      <w:tr w:rsidR="009070E5" w:rsidRPr="003D30C7" w14:paraId="32C840A2" w14:textId="77777777" w:rsidTr="005332A8">
        <w:tc>
          <w:tcPr>
            <w:tcW w:w="0" w:type="auto"/>
          </w:tcPr>
          <w:p w14:paraId="1DC7912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ppendiceal orifice identifi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0C18747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137BC6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243EC2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9070E5" w:rsidRPr="003D30C7" w14:paraId="24477D8C" w14:textId="77777777" w:rsidTr="005332A8">
        <w:tc>
          <w:tcPr>
            <w:tcW w:w="0" w:type="auto"/>
          </w:tcPr>
          <w:p w14:paraId="4764490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D51E0D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57 (94.5)</w:t>
            </w:r>
          </w:p>
        </w:tc>
        <w:tc>
          <w:tcPr>
            <w:tcW w:w="0" w:type="auto"/>
          </w:tcPr>
          <w:p w14:paraId="792B6F6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4 (96.0)</w:t>
            </w:r>
          </w:p>
        </w:tc>
        <w:tc>
          <w:tcPr>
            <w:tcW w:w="0" w:type="auto"/>
          </w:tcPr>
          <w:p w14:paraId="125D671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1 (100)</w:t>
            </w:r>
          </w:p>
        </w:tc>
      </w:tr>
      <w:tr w:rsidR="009070E5" w:rsidRPr="003D30C7" w14:paraId="3915FFAD" w14:textId="77777777" w:rsidTr="005332A8">
        <w:tc>
          <w:tcPr>
            <w:tcW w:w="0" w:type="auto"/>
          </w:tcPr>
          <w:p w14:paraId="65A8283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drawal tim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edian (IQR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inu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7F1AD2D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9.6 (7.8)</w:t>
            </w:r>
          </w:p>
        </w:tc>
        <w:tc>
          <w:tcPr>
            <w:tcW w:w="0" w:type="auto"/>
          </w:tcPr>
          <w:p w14:paraId="43166EC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8.4 (2.8)</w:t>
            </w:r>
          </w:p>
        </w:tc>
        <w:tc>
          <w:tcPr>
            <w:tcW w:w="0" w:type="auto"/>
          </w:tcPr>
          <w:p w14:paraId="4EA55E0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2.6 (7.8)</w:t>
            </w:r>
          </w:p>
        </w:tc>
      </w:tr>
      <w:tr w:rsidR="009070E5" w:rsidRPr="003D30C7" w14:paraId="409700F2" w14:textId="77777777" w:rsidTr="005332A8">
        <w:tc>
          <w:tcPr>
            <w:tcW w:w="0" w:type="auto"/>
          </w:tcPr>
          <w:p w14:paraId="1BFE595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p detection r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07B6B2C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62.1</w:t>
            </w:r>
          </w:p>
        </w:tc>
        <w:tc>
          <w:tcPr>
            <w:tcW w:w="0" w:type="auto"/>
          </w:tcPr>
          <w:p w14:paraId="06F64BE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64.0</w:t>
            </w:r>
          </w:p>
        </w:tc>
        <w:tc>
          <w:tcPr>
            <w:tcW w:w="0" w:type="auto"/>
          </w:tcPr>
          <w:p w14:paraId="31CA7FD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00</w:t>
            </w:r>
          </w:p>
        </w:tc>
      </w:tr>
      <w:tr w:rsidR="009070E5" w:rsidRPr="003D30C7" w14:paraId="4BC599BC" w14:textId="77777777" w:rsidTr="005332A8">
        <w:tc>
          <w:tcPr>
            <w:tcW w:w="0" w:type="auto"/>
          </w:tcPr>
          <w:p w14:paraId="7C0C135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 of identified polyps</w:t>
            </w:r>
          </w:p>
        </w:tc>
        <w:tc>
          <w:tcPr>
            <w:tcW w:w="0" w:type="auto"/>
          </w:tcPr>
          <w:p w14:paraId="764EB8C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473</w:t>
            </w:r>
          </w:p>
        </w:tc>
        <w:tc>
          <w:tcPr>
            <w:tcW w:w="0" w:type="auto"/>
          </w:tcPr>
          <w:p w14:paraId="4512E7A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014EEC2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41</w:t>
            </w:r>
          </w:p>
        </w:tc>
      </w:tr>
      <w:tr w:rsidR="009070E5" w:rsidRPr="003D30C7" w14:paraId="376D33D3" w14:textId="77777777" w:rsidTr="005332A8">
        <w:tc>
          <w:tcPr>
            <w:tcW w:w="0" w:type="auto"/>
          </w:tcPr>
          <w:p w14:paraId="76A7A2C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lyp siz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edian (IQR)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mm</w:t>
            </w:r>
          </w:p>
        </w:tc>
        <w:tc>
          <w:tcPr>
            <w:tcW w:w="0" w:type="auto"/>
          </w:tcPr>
          <w:p w14:paraId="181C9DA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.0 (4.0)</w:t>
            </w:r>
          </w:p>
        </w:tc>
        <w:tc>
          <w:tcPr>
            <w:tcW w:w="0" w:type="auto"/>
          </w:tcPr>
          <w:p w14:paraId="1CD92F7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3.0 (2.0)</w:t>
            </w:r>
          </w:p>
        </w:tc>
        <w:tc>
          <w:tcPr>
            <w:tcW w:w="0" w:type="auto"/>
          </w:tcPr>
          <w:p w14:paraId="52FFB91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.0 (2.5)</w:t>
            </w:r>
          </w:p>
        </w:tc>
      </w:tr>
      <w:tr w:rsidR="009070E5" w:rsidRPr="003D30C7" w14:paraId="0441C325" w14:textId="77777777" w:rsidTr="005332A8">
        <w:tc>
          <w:tcPr>
            <w:tcW w:w="0" w:type="auto"/>
          </w:tcPr>
          <w:p w14:paraId="7369F88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is classific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0" w:type="auto"/>
          </w:tcPr>
          <w:p w14:paraId="4370027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1BB50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30FD661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63B349FB" w14:textId="77777777" w:rsidTr="005332A8">
        <w:tc>
          <w:tcPr>
            <w:tcW w:w="0" w:type="auto"/>
          </w:tcPr>
          <w:p w14:paraId="69E8068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P</w:t>
            </w:r>
          </w:p>
        </w:tc>
        <w:tc>
          <w:tcPr>
            <w:tcW w:w="0" w:type="auto"/>
          </w:tcPr>
          <w:p w14:paraId="0550648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0 (6.3)</w:t>
            </w:r>
          </w:p>
        </w:tc>
        <w:tc>
          <w:tcPr>
            <w:tcW w:w="0" w:type="auto"/>
          </w:tcPr>
          <w:p w14:paraId="782E75C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96A07A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4.9)</w:t>
            </w:r>
          </w:p>
        </w:tc>
      </w:tr>
      <w:tr w:rsidR="009070E5" w:rsidRPr="003D30C7" w14:paraId="65777FC2" w14:textId="77777777" w:rsidTr="005332A8">
        <w:tc>
          <w:tcPr>
            <w:tcW w:w="0" w:type="auto"/>
          </w:tcPr>
          <w:p w14:paraId="702A1F9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S</w:t>
            </w:r>
          </w:p>
        </w:tc>
        <w:tc>
          <w:tcPr>
            <w:tcW w:w="0" w:type="auto"/>
          </w:tcPr>
          <w:p w14:paraId="1B0BA66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23 (68.3)</w:t>
            </w:r>
          </w:p>
        </w:tc>
        <w:tc>
          <w:tcPr>
            <w:tcW w:w="0" w:type="auto"/>
          </w:tcPr>
          <w:p w14:paraId="28FC55B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3 (88.5)</w:t>
            </w:r>
          </w:p>
        </w:tc>
        <w:tc>
          <w:tcPr>
            <w:tcW w:w="0" w:type="auto"/>
          </w:tcPr>
          <w:p w14:paraId="737187E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9 (70.7)</w:t>
            </w:r>
          </w:p>
        </w:tc>
      </w:tr>
      <w:tr w:rsidR="009070E5" w:rsidRPr="003D30C7" w14:paraId="6988DDB7" w14:textId="77777777" w:rsidTr="005332A8">
        <w:tc>
          <w:tcPr>
            <w:tcW w:w="0" w:type="auto"/>
          </w:tcPr>
          <w:p w14:paraId="346D236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Ia</w:t>
            </w:r>
          </w:p>
        </w:tc>
        <w:tc>
          <w:tcPr>
            <w:tcW w:w="0" w:type="auto"/>
          </w:tcPr>
          <w:p w14:paraId="59F3C57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41 (8.7)</w:t>
            </w:r>
          </w:p>
        </w:tc>
        <w:tc>
          <w:tcPr>
            <w:tcW w:w="0" w:type="auto"/>
          </w:tcPr>
          <w:p w14:paraId="77EA3B2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7.7)</w:t>
            </w:r>
          </w:p>
        </w:tc>
        <w:tc>
          <w:tcPr>
            <w:tcW w:w="0" w:type="auto"/>
          </w:tcPr>
          <w:p w14:paraId="6FECC68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7 (17.1)</w:t>
            </w:r>
          </w:p>
        </w:tc>
      </w:tr>
      <w:tr w:rsidR="009070E5" w:rsidRPr="003D30C7" w14:paraId="476CCE01" w14:textId="77777777" w:rsidTr="005332A8">
        <w:tc>
          <w:tcPr>
            <w:tcW w:w="0" w:type="auto"/>
          </w:tcPr>
          <w:p w14:paraId="42AEA9F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Ib</w:t>
            </w:r>
          </w:p>
        </w:tc>
        <w:tc>
          <w:tcPr>
            <w:tcW w:w="0" w:type="auto"/>
          </w:tcPr>
          <w:p w14:paraId="41BC606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CBDF5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43A06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</w:tr>
      <w:tr w:rsidR="009070E5" w:rsidRPr="003D30C7" w14:paraId="282158F6" w14:textId="77777777" w:rsidTr="005332A8">
        <w:tc>
          <w:tcPr>
            <w:tcW w:w="0" w:type="auto"/>
          </w:tcPr>
          <w:p w14:paraId="3427E69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Ic</w:t>
            </w:r>
          </w:p>
        </w:tc>
        <w:tc>
          <w:tcPr>
            <w:tcW w:w="0" w:type="auto"/>
          </w:tcPr>
          <w:p w14:paraId="79C6DE3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8 (1.7)</w:t>
            </w:r>
          </w:p>
        </w:tc>
        <w:tc>
          <w:tcPr>
            <w:tcW w:w="0" w:type="auto"/>
          </w:tcPr>
          <w:p w14:paraId="5D48B5C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71A70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3 (7.3)</w:t>
            </w:r>
          </w:p>
        </w:tc>
      </w:tr>
      <w:tr w:rsidR="009070E5" w:rsidRPr="003D30C7" w14:paraId="6904B82E" w14:textId="77777777" w:rsidTr="005332A8">
        <w:tc>
          <w:tcPr>
            <w:tcW w:w="0" w:type="auto"/>
          </w:tcPr>
          <w:p w14:paraId="225EAFA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</w:tcPr>
          <w:p w14:paraId="2585952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B7B9D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60F0D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</w:tr>
      <w:tr w:rsidR="009070E5" w:rsidRPr="003D30C7" w14:paraId="482FFBC7" w14:textId="77777777" w:rsidTr="005332A8">
        <w:tc>
          <w:tcPr>
            <w:tcW w:w="0" w:type="auto"/>
          </w:tcPr>
          <w:p w14:paraId="751AA69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tholog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 n (%)</w:t>
            </w:r>
            <w:r w:rsidRPr="003D30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A75953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BEA5F2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9525FB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9070E5" w:rsidRPr="003D30C7" w14:paraId="544FE727" w14:textId="77777777" w:rsidTr="005332A8">
        <w:tc>
          <w:tcPr>
            <w:tcW w:w="0" w:type="auto"/>
          </w:tcPr>
          <w:p w14:paraId="73DACF84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Normal mucosa</w:t>
            </w:r>
          </w:p>
        </w:tc>
        <w:tc>
          <w:tcPr>
            <w:tcW w:w="0" w:type="auto"/>
          </w:tcPr>
          <w:p w14:paraId="2C57ED1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8 (5.9)</w:t>
            </w:r>
          </w:p>
        </w:tc>
        <w:tc>
          <w:tcPr>
            <w:tcW w:w="0" w:type="auto"/>
          </w:tcPr>
          <w:p w14:paraId="442E9797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3.8)</w:t>
            </w:r>
          </w:p>
        </w:tc>
        <w:tc>
          <w:tcPr>
            <w:tcW w:w="0" w:type="auto"/>
          </w:tcPr>
          <w:p w14:paraId="4A7A63B5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7 (17.1)</w:t>
            </w:r>
          </w:p>
        </w:tc>
      </w:tr>
      <w:tr w:rsidR="009070E5" w:rsidRPr="003D30C7" w14:paraId="1D086384" w14:textId="77777777" w:rsidTr="005332A8">
        <w:tc>
          <w:tcPr>
            <w:tcW w:w="0" w:type="auto"/>
          </w:tcPr>
          <w:p w14:paraId="1863993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Hyperplastic</w:t>
            </w:r>
          </w:p>
        </w:tc>
        <w:tc>
          <w:tcPr>
            <w:tcW w:w="0" w:type="auto"/>
          </w:tcPr>
          <w:p w14:paraId="3FF88DFF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76 (16.1)</w:t>
            </w:r>
          </w:p>
        </w:tc>
        <w:tc>
          <w:tcPr>
            <w:tcW w:w="0" w:type="auto"/>
          </w:tcPr>
          <w:p w14:paraId="3D6C3505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0 (38.5)</w:t>
            </w:r>
          </w:p>
        </w:tc>
        <w:tc>
          <w:tcPr>
            <w:tcW w:w="0" w:type="auto"/>
          </w:tcPr>
          <w:p w14:paraId="7B3AE24B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1 (26.8)</w:t>
            </w:r>
          </w:p>
        </w:tc>
      </w:tr>
      <w:tr w:rsidR="009070E5" w:rsidRPr="003D30C7" w14:paraId="09C77269" w14:textId="77777777" w:rsidTr="005332A8">
        <w:tc>
          <w:tcPr>
            <w:tcW w:w="0" w:type="auto"/>
          </w:tcPr>
          <w:p w14:paraId="65DE73A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Tubular adenoma </w:t>
            </w:r>
          </w:p>
        </w:tc>
        <w:tc>
          <w:tcPr>
            <w:tcW w:w="0" w:type="auto"/>
          </w:tcPr>
          <w:p w14:paraId="2206B59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12 (44.8)</w:t>
            </w:r>
          </w:p>
        </w:tc>
        <w:tc>
          <w:tcPr>
            <w:tcW w:w="0" w:type="auto"/>
          </w:tcPr>
          <w:p w14:paraId="7670397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1 (42.3)</w:t>
            </w:r>
          </w:p>
        </w:tc>
        <w:tc>
          <w:tcPr>
            <w:tcW w:w="0" w:type="auto"/>
          </w:tcPr>
          <w:p w14:paraId="4A5A6AFE" w14:textId="77777777" w:rsidR="009070E5" w:rsidRPr="003D30C7" w:rsidRDefault="009070E5" w:rsidP="005332A8">
            <w:pPr>
              <w:spacing w:after="20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6 (39.0)</w:t>
            </w:r>
          </w:p>
        </w:tc>
      </w:tr>
      <w:tr w:rsidR="009070E5" w:rsidRPr="003D30C7" w14:paraId="78A44BFD" w14:textId="77777777" w:rsidTr="005332A8">
        <w:tc>
          <w:tcPr>
            <w:tcW w:w="0" w:type="auto"/>
          </w:tcPr>
          <w:p w14:paraId="437CDB5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Tubulovillous adenoma</w:t>
            </w:r>
          </w:p>
        </w:tc>
        <w:tc>
          <w:tcPr>
            <w:tcW w:w="0" w:type="auto"/>
          </w:tcPr>
          <w:p w14:paraId="27F7977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7 (3.6)</w:t>
            </w:r>
          </w:p>
        </w:tc>
        <w:tc>
          <w:tcPr>
            <w:tcW w:w="0" w:type="auto"/>
          </w:tcPr>
          <w:p w14:paraId="607A513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89E85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3 (7.3)</w:t>
            </w:r>
          </w:p>
        </w:tc>
      </w:tr>
      <w:tr w:rsidR="009070E5" w:rsidRPr="003D30C7" w14:paraId="776BAE86" w14:textId="77777777" w:rsidTr="005332A8">
        <w:tc>
          <w:tcPr>
            <w:tcW w:w="0" w:type="auto"/>
          </w:tcPr>
          <w:p w14:paraId="5204340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Villous adenoma </w:t>
            </w:r>
          </w:p>
        </w:tc>
        <w:tc>
          <w:tcPr>
            <w:tcW w:w="0" w:type="auto"/>
          </w:tcPr>
          <w:p w14:paraId="064DBC6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 (0.6)</w:t>
            </w:r>
          </w:p>
        </w:tc>
        <w:tc>
          <w:tcPr>
            <w:tcW w:w="0" w:type="auto"/>
          </w:tcPr>
          <w:p w14:paraId="6F41818C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13D8A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0A8E501F" w14:textId="77777777" w:rsidTr="005332A8">
        <w:tc>
          <w:tcPr>
            <w:tcW w:w="0" w:type="auto"/>
          </w:tcPr>
          <w:p w14:paraId="7913306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Traditional serrated adenoma</w:t>
            </w:r>
          </w:p>
        </w:tc>
        <w:tc>
          <w:tcPr>
            <w:tcW w:w="0" w:type="auto"/>
          </w:tcPr>
          <w:p w14:paraId="7035DF9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 (0.4)</w:t>
            </w:r>
          </w:p>
        </w:tc>
        <w:tc>
          <w:tcPr>
            <w:tcW w:w="0" w:type="auto"/>
          </w:tcPr>
          <w:p w14:paraId="5DCEEEB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A95E2A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-</w:t>
            </w:r>
          </w:p>
        </w:tc>
      </w:tr>
      <w:tr w:rsidR="009070E5" w:rsidRPr="003D30C7" w14:paraId="78FF59E1" w14:textId="77777777" w:rsidTr="005332A8">
        <w:tc>
          <w:tcPr>
            <w:tcW w:w="0" w:type="auto"/>
          </w:tcPr>
          <w:p w14:paraId="10A46718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Sessile serrated polyp/adenoma</w:t>
            </w:r>
          </w:p>
        </w:tc>
        <w:tc>
          <w:tcPr>
            <w:tcW w:w="0" w:type="auto"/>
          </w:tcPr>
          <w:p w14:paraId="0E13AF2E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24 (5.1)</w:t>
            </w:r>
          </w:p>
        </w:tc>
        <w:tc>
          <w:tcPr>
            <w:tcW w:w="0" w:type="auto"/>
          </w:tcPr>
          <w:p w14:paraId="243438A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6F0AD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2 (4.9)</w:t>
            </w:r>
          </w:p>
        </w:tc>
      </w:tr>
      <w:tr w:rsidR="009070E5" w:rsidRPr="003D30C7" w14:paraId="60A806D8" w14:textId="77777777" w:rsidTr="005332A8">
        <w:tc>
          <w:tcPr>
            <w:tcW w:w="0" w:type="auto"/>
          </w:tcPr>
          <w:p w14:paraId="7727F80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High-grade dysplasia</w:t>
            </w:r>
          </w:p>
        </w:tc>
        <w:tc>
          <w:tcPr>
            <w:tcW w:w="0" w:type="auto"/>
          </w:tcPr>
          <w:p w14:paraId="53636662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 (0.2)</w:t>
            </w:r>
          </w:p>
        </w:tc>
        <w:tc>
          <w:tcPr>
            <w:tcW w:w="0" w:type="auto"/>
          </w:tcPr>
          <w:p w14:paraId="275B93D9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43A1E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2.4)</w:t>
            </w:r>
          </w:p>
        </w:tc>
      </w:tr>
      <w:tr w:rsidR="009070E5" w:rsidRPr="003D30C7" w14:paraId="1D5FE3BD" w14:textId="77777777" w:rsidTr="005332A8">
        <w:tc>
          <w:tcPr>
            <w:tcW w:w="0" w:type="auto"/>
          </w:tcPr>
          <w:p w14:paraId="291B6F27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Other </w:t>
            </w:r>
          </w:p>
        </w:tc>
        <w:tc>
          <w:tcPr>
            <w:tcW w:w="0" w:type="auto"/>
          </w:tcPr>
          <w:p w14:paraId="1C83E71D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3 (2.7)</w:t>
            </w:r>
          </w:p>
        </w:tc>
        <w:tc>
          <w:tcPr>
            <w:tcW w:w="0" w:type="auto"/>
          </w:tcPr>
          <w:p w14:paraId="0B46030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EDEB1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Cs/>
                <w:sz w:val="20"/>
                <w:szCs w:val="20"/>
              </w:rPr>
              <w:t>1 (2.4)</w:t>
            </w:r>
          </w:p>
        </w:tc>
      </w:tr>
      <w:tr w:rsidR="009070E5" w:rsidRPr="003D30C7" w14:paraId="47A5E9A5" w14:textId="77777777" w:rsidTr="005332A8">
        <w:tc>
          <w:tcPr>
            <w:tcW w:w="0" w:type="auto"/>
          </w:tcPr>
          <w:p w14:paraId="02B0871B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 xml:space="preserve">Not retrieved </w:t>
            </w:r>
          </w:p>
        </w:tc>
        <w:tc>
          <w:tcPr>
            <w:tcW w:w="0" w:type="auto"/>
          </w:tcPr>
          <w:p w14:paraId="493BC830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31 (6.6)</w:t>
            </w:r>
          </w:p>
        </w:tc>
        <w:tc>
          <w:tcPr>
            <w:tcW w:w="0" w:type="auto"/>
          </w:tcPr>
          <w:p w14:paraId="157BA7D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E1C741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  <w:tr w:rsidR="009070E5" w:rsidRPr="003D30C7" w14:paraId="096CE16B" w14:textId="77777777" w:rsidTr="005332A8">
        <w:tc>
          <w:tcPr>
            <w:tcW w:w="0" w:type="auto"/>
          </w:tcPr>
          <w:p w14:paraId="43014166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Missing </w:t>
            </w:r>
          </w:p>
        </w:tc>
        <w:tc>
          <w:tcPr>
            <w:tcW w:w="0" w:type="auto"/>
          </w:tcPr>
          <w:p w14:paraId="2236B37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66 (14.0)</w:t>
            </w:r>
          </w:p>
        </w:tc>
        <w:tc>
          <w:tcPr>
            <w:tcW w:w="0" w:type="auto"/>
          </w:tcPr>
          <w:p w14:paraId="278F5B55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sz w:val="20"/>
                <w:szCs w:val="20"/>
              </w:rPr>
              <w:t>1 (3.8)</w:t>
            </w:r>
          </w:p>
        </w:tc>
        <w:tc>
          <w:tcPr>
            <w:tcW w:w="0" w:type="auto"/>
          </w:tcPr>
          <w:p w14:paraId="41AF9ED3" w14:textId="77777777" w:rsidR="009070E5" w:rsidRPr="003D30C7" w:rsidRDefault="009070E5" w:rsidP="005332A8">
            <w:pPr>
              <w:spacing w:after="20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D30C7">
              <w:rPr>
                <w:rFonts w:asciiTheme="majorBidi" w:hAnsiTheme="majorBidi" w:cstheme="majorBidi"/>
                <w:b/>
                <w:sz w:val="20"/>
                <w:szCs w:val="20"/>
              </w:rPr>
              <w:t>-</w:t>
            </w:r>
          </w:p>
        </w:tc>
      </w:tr>
    </w:tbl>
    <w:p w14:paraId="6938C411" w14:textId="0B78B000" w:rsidR="00D67F36" w:rsidRDefault="009070E5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80EEB">
        <w:rPr>
          <w:rFonts w:ascii="Times New Roman" w:hAnsi="Times New Roman" w:cs="Times New Roman"/>
          <w:bCs/>
          <w:i/>
          <w:iCs/>
          <w:sz w:val="24"/>
          <w:szCs w:val="24"/>
        </w:rPr>
        <w:t>IQR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D30C7">
        <w:rPr>
          <w:rFonts w:ascii="Times New Roman" w:hAnsi="Times New Roman" w:cs="Times New Roman"/>
          <w:bCs/>
          <w:sz w:val="24"/>
          <w:szCs w:val="24"/>
        </w:rPr>
        <w:t xml:space="preserve"> interquartile range; </w:t>
      </w:r>
      <w:r w:rsidRPr="00080EEB">
        <w:rPr>
          <w:rFonts w:ascii="Times New Roman" w:hAnsi="Times New Roman" w:cs="Times New Roman"/>
          <w:bCs/>
          <w:i/>
          <w:iCs/>
          <w:sz w:val="24"/>
          <w:szCs w:val="24"/>
        </w:rPr>
        <w:t>CRC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D30C7">
        <w:rPr>
          <w:rFonts w:ascii="Times New Roman" w:hAnsi="Times New Roman" w:cs="Times New Roman"/>
          <w:bCs/>
          <w:sz w:val="24"/>
          <w:szCs w:val="24"/>
        </w:rPr>
        <w:t xml:space="preserve"> colorectal cancer; </w:t>
      </w:r>
      <w:r w:rsidRPr="00080EEB">
        <w:rPr>
          <w:rFonts w:ascii="Times New Roman" w:hAnsi="Times New Roman" w:cs="Times New Roman"/>
          <w:bCs/>
          <w:i/>
          <w:iCs/>
          <w:sz w:val="24"/>
          <w:szCs w:val="24"/>
        </w:rPr>
        <w:t>FIT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D30C7">
        <w:rPr>
          <w:rFonts w:ascii="Times New Roman" w:hAnsi="Times New Roman" w:cs="Times New Roman"/>
          <w:bCs/>
          <w:sz w:val="24"/>
          <w:szCs w:val="24"/>
        </w:rPr>
        <w:t xml:space="preserve"> fecal immunologic tes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004B9F5" w14:textId="405EAA32" w:rsidR="000F4F6F" w:rsidRDefault="000F4F6F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AB410DE" w14:textId="38F7B9D0" w:rsidR="000F4F6F" w:rsidRDefault="000F4F6F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A03E00" w14:textId="54425244" w:rsidR="000F4F6F" w:rsidRDefault="000F4F6F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Per-patient accuracy </w:t>
      </w:r>
      <w:r w:rsidRPr="000F4F6F">
        <w:rPr>
          <w:rFonts w:ascii="Times New Roman" w:hAnsi="Times New Roman" w:cs="Times New Roman"/>
          <w:bCs/>
          <w:sz w:val="24"/>
          <w:szCs w:val="24"/>
        </w:rPr>
        <w:t>of the deep convolutional neural network artificial intelligence algorithm for the test dataset</w:t>
      </w:r>
      <w:r>
        <w:rPr>
          <w:rFonts w:ascii="Times New Roman" w:hAnsi="Times New Roman" w:cs="Times New Roman"/>
          <w:bCs/>
          <w:sz w:val="24"/>
          <w:szCs w:val="24"/>
        </w:rPr>
        <w:t>. All values are presented as percentage (%). (TP: true positive; FP: false positive; CI: confidence interval; AO: appendiceal orifice; ICV: ileocecal valve)</w:t>
      </w:r>
    </w:p>
    <w:p w14:paraId="08302B08" w14:textId="7C2EB8EA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/>
          <w:bCs/>
          <w:sz w:val="24"/>
          <w:szCs w:val="24"/>
        </w:rPr>
        <w:t>AO vs norm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cosa</w:t>
      </w:r>
      <w:r w:rsidRPr="000F4F6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AEF9258" w14:textId="62E861C3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 xml:space="preserve">Threshold: 10.0, TP: 21, FP: 0, Accuracy: 100.0, 95% CI: 83.89 to 100 </w:t>
      </w:r>
    </w:p>
    <w:p w14:paraId="13CE1BE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20.0, TP: 21, FP: 0, Accuracy: 100.0, 95% CI: 83.89 to 100</w:t>
      </w:r>
    </w:p>
    <w:p w14:paraId="65112FE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30.0, TP: 21, FP: 0, Accuracy: 100.0, 95% CI: 83.89 to 100</w:t>
      </w:r>
    </w:p>
    <w:p w14:paraId="5F67999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40.0, TP: 20, FP: 1, Accuracy: 95.24, 95% CI: 76.18 to 99.88</w:t>
      </w:r>
    </w:p>
    <w:p w14:paraId="247C2C8B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50.0, TP: 20, FP: 1, Accuracy: 95.24, 95% CI: 76.18 to 99.88</w:t>
      </w:r>
    </w:p>
    <w:p w14:paraId="4AC59F8C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60.0, TP: 19, FP: 2, Accuracy: 90.48, 95% CI: 69.62 to 98.83</w:t>
      </w:r>
    </w:p>
    <w:p w14:paraId="1A86898A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70.0, TP: 18, FP: 3, Accuracy: 85.71, 95% CI: 63.66 to 96.95</w:t>
      </w:r>
    </w:p>
    <w:p w14:paraId="3657382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80.0, TP: 17, FP: 4, Accuracy: 80.95, 95% CI: 58.09 to 94.55</w:t>
      </w:r>
    </w:p>
    <w:p w14:paraId="4B11A21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90.0, TP: 13, FP: 8, Accuracy: 61.9, 95% CI: 38.44 to 81.89</w:t>
      </w:r>
    </w:p>
    <w:p w14:paraId="7E83D3C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-----------------------------------------------</w:t>
      </w:r>
    </w:p>
    <w:p w14:paraId="22602C19" w14:textId="1526CF85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/>
          <w:bCs/>
          <w:sz w:val="24"/>
          <w:szCs w:val="24"/>
        </w:rPr>
        <w:t>ICV vs norm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cosa</w:t>
      </w:r>
      <w:r w:rsidRPr="000F4F6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E88748D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 xml:space="preserve">Threshold: 10.0, TP: 21, FP: 0, Accuracy: 100.0, 95% CI: 83.89 to 100 </w:t>
      </w:r>
    </w:p>
    <w:p w14:paraId="33EC2B4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20.0, TP: 21, FP: 0, Accuracy: 100.0, 95% CI: 83.89 to 100</w:t>
      </w:r>
    </w:p>
    <w:p w14:paraId="06450568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30.0, TP: 21, FP: 0, Accuracy: 100.0, 95% CI: 83.89 to 100</w:t>
      </w:r>
    </w:p>
    <w:p w14:paraId="20ED2C9E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40.0, TP: 21, FP: 0, Accuracy: 100.0, 95% CI: 83.89 to 100</w:t>
      </w:r>
    </w:p>
    <w:p w14:paraId="45D567F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50.0, TP: 20, FP: 1, Accuracy: 95.24, 95% CI: 76.18 to 99.88</w:t>
      </w:r>
    </w:p>
    <w:p w14:paraId="27023BE9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60.0, TP: 19, FP: 2, Accuracy: 90.48, 95% CI: 69.62 to 98.83</w:t>
      </w:r>
    </w:p>
    <w:p w14:paraId="1BC11092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70.0, TP: 17, FP: 4, Accuracy: 80.95, 95% CI: 58.09 to 94.55</w:t>
      </w:r>
    </w:p>
    <w:p w14:paraId="58A569FC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80.0, TP: 17, FP: 4, Accuracy: 80.95, 95% CI: 58.09 to 94.55</w:t>
      </w:r>
    </w:p>
    <w:p w14:paraId="5CDFC42F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90.0, TP: 12, FP: 9, Accuracy: 57.14, 95% CI: 34.02 to 78.18</w:t>
      </w:r>
    </w:p>
    <w:p w14:paraId="0F761E89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-----------------------------------------------</w:t>
      </w:r>
    </w:p>
    <w:p w14:paraId="417E30FB" w14:textId="64EAE828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/>
          <w:bCs/>
          <w:sz w:val="24"/>
          <w:szCs w:val="24"/>
        </w:rPr>
        <w:lastRenderedPageBreak/>
        <w:t>Polyp vs norm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cosa</w:t>
      </w:r>
      <w:r w:rsidRPr="000F4F6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129E46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 xml:space="preserve">Threshold: 10.0, TP: 21, FP: 0, Accuracy: 100.0, 95% CI: 83.89 to 100 </w:t>
      </w:r>
    </w:p>
    <w:p w14:paraId="5F2C0760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20.0, TP: 21, FP: 0, Accuracy: 100.0, 95% CI: 83.89 to 100</w:t>
      </w:r>
    </w:p>
    <w:p w14:paraId="3723E46A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30.0, TP: 21, FP: 0, Accuracy: 100.0, 95% CI: 83.89 to 100</w:t>
      </w:r>
    </w:p>
    <w:p w14:paraId="76FE779E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40.0, TP: 21, FP: 0, Accuracy: 100.0, 95% CI: 83.89 to 100</w:t>
      </w:r>
    </w:p>
    <w:p w14:paraId="1B3FE2AF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50.0, TP: 20, FP: 1, Accuracy: 95.24, 95% CI: 76.18 to 99.88</w:t>
      </w:r>
    </w:p>
    <w:p w14:paraId="7CE817D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60.0, TP: 20, FP: 1, Accuracy: 95.24, 95% CI: 76.18 to 99.88</w:t>
      </w:r>
    </w:p>
    <w:p w14:paraId="6EE7326C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70.0, TP: 19, FP: 2, Accuracy: 90.48, 95% CI: 69.62 to 98.83</w:t>
      </w:r>
    </w:p>
    <w:p w14:paraId="368656BD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80.0, TP: 18, FP: 3, Accuracy: 85.71, 95% CI: 63.66 to 96.95</w:t>
      </w:r>
    </w:p>
    <w:p w14:paraId="5ABA741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90.0, TP: 14, FP: 7, Accuracy: 66.67, 95% CI: 43.03 to 85.41</w:t>
      </w:r>
    </w:p>
    <w:p w14:paraId="3E04719E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-----------------------------------------------</w:t>
      </w:r>
    </w:p>
    <w:p w14:paraId="4B879D61" w14:textId="75941ACC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/>
          <w:bCs/>
          <w:sz w:val="24"/>
          <w:szCs w:val="24"/>
        </w:rPr>
        <w:t>Norm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cosa</w:t>
      </w:r>
      <w:r w:rsidRPr="000F4F6F">
        <w:rPr>
          <w:rFonts w:ascii="Times New Roman" w:hAnsi="Times New Roman" w:cs="Times New Roman"/>
          <w:b/>
          <w:bCs/>
          <w:sz w:val="24"/>
          <w:szCs w:val="24"/>
        </w:rPr>
        <w:t>+ICV vs AO:</w:t>
      </w:r>
    </w:p>
    <w:p w14:paraId="2CAD6A0E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 xml:space="preserve">Threshold: 10.0, TP: 21, FP: 0, Accuracy: 100.0, 95% CI: 83.89 to 100 </w:t>
      </w:r>
    </w:p>
    <w:p w14:paraId="13CA706F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20.0, TP: 21, FP: 0, Accuracy: 100.0, 95% CI: 83.89 to 100</w:t>
      </w:r>
    </w:p>
    <w:p w14:paraId="58480187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30.0, TP: 21, FP: 0, Accuracy: 100.0, 95% CI: 83.89 to 100</w:t>
      </w:r>
    </w:p>
    <w:p w14:paraId="5D6F8284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40.0, TP: 21, FP: 0, Accuracy: 100.0, 95% CI: 83.89 to 100</w:t>
      </w:r>
    </w:p>
    <w:p w14:paraId="19EEE011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50.0, TP: 21, FP: 0, Accuracy: 100.0, 95% CI: 83.89 to 100</w:t>
      </w:r>
    </w:p>
    <w:p w14:paraId="7C16A50B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60.0, TP: 20, FP: 1, Accuracy: 95.24, 95% CI: 76.18 to 99.88</w:t>
      </w:r>
    </w:p>
    <w:p w14:paraId="0BC69208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70.0, TP: 19, FP: 2, Accuracy: 90.48, 95% CI: 69.62 to 98.83</w:t>
      </w:r>
    </w:p>
    <w:p w14:paraId="5BDCFA4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80.0, TP: 18, FP: 3, Accuracy: 85.71, 95% CI: 63.66 to 96.95</w:t>
      </w:r>
    </w:p>
    <w:p w14:paraId="477A2034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90.0, TP: 16, FP: 5, Accuracy: 76.19, 95% CI: 52.83 to 91.78</w:t>
      </w:r>
    </w:p>
    <w:p w14:paraId="33323D63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-----------------------------------------------</w:t>
      </w:r>
    </w:p>
    <w:p w14:paraId="2969D848" w14:textId="7D1ED12E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/>
          <w:bCs/>
          <w:sz w:val="24"/>
          <w:szCs w:val="24"/>
        </w:rPr>
        <w:t>Norm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ucosa</w:t>
      </w:r>
      <w:r w:rsidRPr="000F4F6F">
        <w:rPr>
          <w:rFonts w:ascii="Times New Roman" w:hAnsi="Times New Roman" w:cs="Times New Roman"/>
          <w:b/>
          <w:bCs/>
          <w:sz w:val="24"/>
          <w:szCs w:val="24"/>
        </w:rPr>
        <w:t>+AO vs ICV:</w:t>
      </w:r>
    </w:p>
    <w:p w14:paraId="5C9B0969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 xml:space="preserve">Threshold: 10.0, TP: 21, FP: 0, Accuracy: 100.0, 95% CI: 83.89 to 100 </w:t>
      </w:r>
    </w:p>
    <w:p w14:paraId="42C4F762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20.0, TP: 21, FP: 0, Accuracy: 100.0, 95% CI: 83.89 to 100</w:t>
      </w:r>
    </w:p>
    <w:p w14:paraId="19533635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30.0, TP: 21, FP: 0, Accuracy: 100.0, 95% CI: 83.89 to 100</w:t>
      </w:r>
    </w:p>
    <w:p w14:paraId="28534D4C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40.0, TP: 21, FP: 0, Accuracy: 100.0, 95% CI: 83.89 to 100</w:t>
      </w:r>
    </w:p>
    <w:p w14:paraId="1EC91F5F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50.0, TP: 21, FP: 0, Accuracy: 100.0, 95% CI: 83.89 to 100</w:t>
      </w:r>
    </w:p>
    <w:p w14:paraId="24C55349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lastRenderedPageBreak/>
        <w:t>Threshold: 60.0, TP: 21, FP: 0, Accuracy: 100.0, 95% CI: 83.89 to 100</w:t>
      </w:r>
    </w:p>
    <w:p w14:paraId="4118CDD8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70.0, TP: 21, FP: 0, Accuracy: 100.0, 95% CI: 83.89 to 100</w:t>
      </w:r>
    </w:p>
    <w:p w14:paraId="6F9DA564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80.0, TP: 18, FP: 3, Accuracy: 85.71, 95% CI: 63.66 to 96.95</w:t>
      </w:r>
    </w:p>
    <w:p w14:paraId="0DDEE9F0" w14:textId="77777777" w:rsidR="000F4F6F" w:rsidRPr="000F4F6F" w:rsidRDefault="000F4F6F" w:rsidP="000F4F6F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F4F6F">
        <w:rPr>
          <w:rFonts w:ascii="Times New Roman" w:hAnsi="Times New Roman" w:cs="Times New Roman"/>
          <w:bCs/>
          <w:sz w:val="24"/>
          <w:szCs w:val="24"/>
        </w:rPr>
        <w:t>Threshold: 90.0, TP: 16, FP: 5, Accuracy: 76.19, 95% CI: 52.83 to 91.78</w:t>
      </w:r>
    </w:p>
    <w:p w14:paraId="1D092AB1" w14:textId="77777777" w:rsidR="000F4F6F" w:rsidRDefault="000F4F6F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E063AFB" w14:textId="77777777" w:rsidR="00D67F36" w:rsidRDefault="00D67F36" w:rsidP="009070E5">
      <w:pPr>
        <w:spacing w:after="20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1D6C906" w14:textId="77777777" w:rsidR="00D67F36" w:rsidRPr="00D67F36" w:rsidRDefault="00D67F36" w:rsidP="00D67F3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67F36">
        <w:t>1.</w:t>
      </w:r>
      <w:r w:rsidRPr="00D67F36">
        <w:tab/>
        <w:t xml:space="preserve">Kastenberg D, Bertiger G, Brogadir S. Bowel preparation quality scales for colonoscopy. </w:t>
      </w:r>
      <w:r w:rsidRPr="00D67F36">
        <w:rPr>
          <w:i/>
        </w:rPr>
        <w:t>World J Gastroenterol</w:t>
      </w:r>
      <w:r w:rsidRPr="00D67F36">
        <w:t xml:space="preserve"> 2018; </w:t>
      </w:r>
      <w:r w:rsidRPr="00D67F36">
        <w:rPr>
          <w:b/>
        </w:rPr>
        <w:t>24</w:t>
      </w:r>
      <w:r w:rsidRPr="00D67F36">
        <w:t>(26): 2833-43.</w:t>
      </w:r>
    </w:p>
    <w:p w14:paraId="1886566A" w14:textId="3A5953E7" w:rsidR="00383DF0" w:rsidRDefault="00D67F36" w:rsidP="00D67F36">
      <w:pPr>
        <w:spacing w:after="200" w:line="240" w:lineRule="auto"/>
        <w:jc w:val="both"/>
      </w:pPr>
      <w:r>
        <w:fldChar w:fldCharType="end"/>
      </w:r>
    </w:p>
    <w:p w14:paraId="0FF4A534" w14:textId="77777777" w:rsidR="000F4F6F" w:rsidRDefault="000F4F6F" w:rsidP="00D67F36">
      <w:pPr>
        <w:spacing w:after="200" w:line="240" w:lineRule="auto"/>
        <w:jc w:val="both"/>
      </w:pPr>
    </w:p>
    <w:sectPr w:rsidR="000F4F6F" w:rsidSect="00B07A6D">
      <w:footerReference w:type="default" r:id="rId6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A3131" w14:textId="77777777" w:rsidR="008D5D53" w:rsidRDefault="00D67F36">
      <w:pPr>
        <w:spacing w:after="0" w:line="240" w:lineRule="auto"/>
      </w:pPr>
      <w:r>
        <w:separator/>
      </w:r>
    </w:p>
  </w:endnote>
  <w:endnote w:type="continuationSeparator" w:id="0">
    <w:p w14:paraId="05E193F6" w14:textId="77777777" w:rsidR="008D5D53" w:rsidRDefault="00D67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861525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9A3BF8" w14:textId="77777777" w:rsidR="00097E7A" w:rsidRDefault="009070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FB74F6" w14:textId="77777777" w:rsidR="00097E7A" w:rsidRDefault="000F4F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1CCE0" w14:textId="77777777" w:rsidR="008D5D53" w:rsidRDefault="00D67F36">
      <w:pPr>
        <w:spacing w:after="0" w:line="240" w:lineRule="auto"/>
      </w:pPr>
      <w:r>
        <w:separator/>
      </w:r>
    </w:p>
  </w:footnote>
  <w:footnote w:type="continuationSeparator" w:id="0">
    <w:p w14:paraId="084C44B2" w14:textId="77777777" w:rsidR="008D5D53" w:rsidRDefault="00D67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1t7QwNzK3NDUwNDRX0lEKTi0uzszPAykwqgUAGwELgywAAAA=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fpwr9ee5dxaezrp9vzrsjde9pz095frwv&quot;&gt;My EndNote Library-Converted&lt;record-ids&gt;&lt;item&gt;1059&lt;/item&gt;&lt;/record-ids&gt;&lt;/item&gt;&lt;/Libraries&gt;"/>
  </w:docVars>
  <w:rsids>
    <w:rsidRoot w:val="00AC4AEB"/>
    <w:rsid w:val="0001225F"/>
    <w:rsid w:val="0006535E"/>
    <w:rsid w:val="000B39E7"/>
    <w:rsid w:val="000E5A25"/>
    <w:rsid w:val="000F2957"/>
    <w:rsid w:val="000F4F6F"/>
    <w:rsid w:val="00215E04"/>
    <w:rsid w:val="00284BA9"/>
    <w:rsid w:val="002D516B"/>
    <w:rsid w:val="003231C4"/>
    <w:rsid w:val="00324618"/>
    <w:rsid w:val="00364128"/>
    <w:rsid w:val="00383DF0"/>
    <w:rsid w:val="00396BAC"/>
    <w:rsid w:val="003E6A69"/>
    <w:rsid w:val="00401866"/>
    <w:rsid w:val="004E08A4"/>
    <w:rsid w:val="00571429"/>
    <w:rsid w:val="005F0F41"/>
    <w:rsid w:val="005F22D5"/>
    <w:rsid w:val="006511A9"/>
    <w:rsid w:val="006756B8"/>
    <w:rsid w:val="006917AE"/>
    <w:rsid w:val="0084556E"/>
    <w:rsid w:val="008D5D53"/>
    <w:rsid w:val="009070E5"/>
    <w:rsid w:val="00923C74"/>
    <w:rsid w:val="00A5342B"/>
    <w:rsid w:val="00AC4AEB"/>
    <w:rsid w:val="00B07A6D"/>
    <w:rsid w:val="00BE2794"/>
    <w:rsid w:val="00C36F82"/>
    <w:rsid w:val="00CD634E"/>
    <w:rsid w:val="00CE04F5"/>
    <w:rsid w:val="00D67F36"/>
    <w:rsid w:val="00E3404A"/>
    <w:rsid w:val="00EB2871"/>
    <w:rsid w:val="00FA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8C571"/>
  <w15:chartTrackingRefBased/>
  <w15:docId w15:val="{9A3723F6-25B3-4E14-A234-9524DDDE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0E5"/>
    <w:rPr>
      <w:rFonts w:ascii="Calibri" w:eastAsia="Calibri" w:hAnsi="Calibri" w:cs="Calibri"/>
      <w:lang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70E5"/>
    <w:pPr>
      <w:spacing w:after="0" w:line="240" w:lineRule="auto"/>
    </w:pPr>
    <w:rPr>
      <w:rFonts w:ascii="Calibri" w:eastAsia="Calibri" w:hAnsi="Calibri" w:cs="Calibri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70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0E5"/>
    <w:rPr>
      <w:rFonts w:ascii="Calibri" w:eastAsia="Calibri" w:hAnsi="Calibri" w:cs="Calibri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D67F3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7F36"/>
    <w:rPr>
      <w:rFonts w:ascii="Calibri" w:eastAsia="Calibri" w:hAnsi="Calibri" w:cs="Calibri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D67F3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7F36"/>
    <w:rPr>
      <w:rFonts w:ascii="Calibri" w:eastAsia="Calibri" w:hAnsi="Calibri" w:cs="Calibri"/>
      <w:noProof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70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Taghiakbari</dc:creator>
  <cp:keywords/>
  <dc:description/>
  <cp:lastModifiedBy>Mahsa Taghiakbari</cp:lastModifiedBy>
  <cp:revision>4</cp:revision>
  <dcterms:created xsi:type="dcterms:W3CDTF">2022-05-09T14:24:00Z</dcterms:created>
  <dcterms:modified xsi:type="dcterms:W3CDTF">2023-02-28T02:10:00Z</dcterms:modified>
</cp:coreProperties>
</file>